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20A4C" w:rsidRPr="009D46E0" w:rsidRDefault="00D20A4C">
      <w:pPr>
        <w:rPr>
          <w:rFonts w:ascii="Times New Roman" w:hAnsi="Times New Roman" w:cs="Times New Roman"/>
          <w:lang w:val="en-US"/>
        </w:rPr>
      </w:pPr>
      <w:r w:rsidRPr="009D46E0">
        <w:rPr>
          <w:rFonts w:ascii="Times New Roman" w:hAnsi="Times New Roman" w:cs="Times New Roman"/>
          <w:lang w:val="en-US"/>
        </w:rPr>
        <w:t>S</w:t>
      </w:r>
      <w:r w:rsidR="0048690D" w:rsidRPr="009D46E0">
        <w:rPr>
          <w:rFonts w:ascii="Times New Roman" w:hAnsi="Times New Roman" w:cs="Times New Roman"/>
          <w:lang w:val="en-US"/>
        </w:rPr>
        <w:t>1</w:t>
      </w:r>
      <w:r w:rsidRPr="009D46E0">
        <w:rPr>
          <w:rFonts w:ascii="Times New Roman" w:hAnsi="Times New Roman" w:cs="Times New Roman"/>
          <w:lang w:val="en-US"/>
        </w:rPr>
        <w:t xml:space="preserve"> Table. </w:t>
      </w:r>
      <w:r w:rsidR="00642C4E" w:rsidRPr="009D46E0">
        <w:rPr>
          <w:rFonts w:ascii="Times New Roman" w:hAnsi="Times New Roman" w:cs="Times New Roman"/>
          <w:lang w:val="en-US"/>
        </w:rPr>
        <w:t>STROBE Statement of cross-sectional studies</w:t>
      </w:r>
    </w:p>
    <w:p w:rsidR="00642C4E" w:rsidRPr="009D46E0" w:rsidRDefault="00642C4E" w:rsidP="00642C4E">
      <w:pPr>
        <w:pStyle w:val="TableTitle"/>
        <w:rPr>
          <w:sz w:val="22"/>
          <w:szCs w:val="22"/>
        </w:rPr>
      </w:pPr>
      <w:r w:rsidRPr="009D46E0">
        <w:rPr>
          <w:sz w:val="22"/>
          <w:szCs w:val="22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80"/>
        <w:gridCol w:w="698"/>
        <w:gridCol w:w="5727"/>
        <w:gridCol w:w="855"/>
      </w:tblGrid>
      <w:tr w:rsidR="00642C4E" w:rsidRPr="009D46E0" w:rsidTr="00D01A07">
        <w:tc>
          <w:tcPr>
            <w:tcW w:w="0" w:type="auto"/>
          </w:tcPr>
          <w:p w:rsidR="00642C4E" w:rsidRPr="009D46E0" w:rsidRDefault="00642C4E" w:rsidP="008F3A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:rsidR="00642C4E" w:rsidRPr="009D46E0" w:rsidRDefault="00642C4E" w:rsidP="008F3AD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9D46E0">
              <w:rPr>
                <w:bCs/>
                <w:sz w:val="20"/>
              </w:rPr>
              <w:t>Item No</w:t>
            </w:r>
          </w:p>
        </w:tc>
        <w:tc>
          <w:tcPr>
            <w:tcW w:w="5727" w:type="dxa"/>
            <w:tcBorders>
              <w:right w:val="single" w:sz="4" w:space="0" w:color="auto"/>
            </w:tcBorders>
            <w:vAlign w:val="bottom"/>
          </w:tcPr>
          <w:p w:rsidR="00642C4E" w:rsidRPr="009D46E0" w:rsidRDefault="00642C4E" w:rsidP="008F3AD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9D46E0">
              <w:rPr>
                <w:bCs/>
                <w:sz w:val="20"/>
              </w:rPr>
              <w:t>Recommendation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642C4E" w:rsidRPr="009D46E0" w:rsidRDefault="00642C4E" w:rsidP="008F3AD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9D46E0">
              <w:rPr>
                <w:bCs/>
                <w:sz w:val="20"/>
              </w:rPr>
              <w:t>Page</w:t>
            </w:r>
            <w:r w:rsidRPr="009D46E0">
              <w:rPr>
                <w:bCs/>
                <w:sz w:val="20"/>
              </w:rPr>
              <w:br/>
              <w:t>No</w:t>
            </w:r>
          </w:p>
        </w:tc>
      </w:tr>
      <w:tr w:rsidR="00642C4E" w:rsidRPr="009D46E0" w:rsidTr="00D01A07">
        <w:tc>
          <w:tcPr>
            <w:tcW w:w="0" w:type="auto"/>
            <w:vMerge w:val="restart"/>
          </w:tcPr>
          <w:p w:rsidR="00642C4E" w:rsidRPr="009D46E0" w:rsidRDefault="00642C4E" w:rsidP="008F3AD1">
            <w:pPr>
              <w:tabs>
                <w:tab w:val="left" w:pos="540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9D46E0">
              <w:rPr>
                <w:rFonts w:ascii="Times New Roman" w:hAnsi="Times New Roman" w:cs="Times New Roman"/>
                <w:b/>
                <w:sz w:val="20"/>
                <w:szCs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:rsidR="00642C4E" w:rsidRPr="009D46E0" w:rsidRDefault="00642C4E" w:rsidP="008F3AD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6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27" w:type="dxa"/>
            <w:tcBorders>
              <w:right w:val="single" w:sz="4" w:space="0" w:color="auto"/>
            </w:tcBorders>
          </w:tcPr>
          <w:p w:rsidR="00642C4E" w:rsidRPr="009D46E0" w:rsidRDefault="00642C4E" w:rsidP="008F3A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D46E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D46E0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9D46E0">
              <w:rPr>
                <w:rFonts w:ascii="Times New Roman" w:hAnsi="Times New Roman" w:cs="Times New Roman"/>
                <w:sz w:val="20"/>
                <w:szCs w:val="20"/>
              </w:rPr>
              <w:t>) Indicate the study’s design with a commonly used term in the title or the abstract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42C4E" w:rsidRPr="009D46E0" w:rsidRDefault="006357B3" w:rsidP="008F3A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D46E0">
              <w:rPr>
                <w:rFonts w:ascii="Times New Roman" w:hAnsi="Times New Roman" w:cs="Times New Roman"/>
                <w:sz w:val="20"/>
                <w:szCs w:val="20"/>
              </w:rPr>
              <w:t>1-4</w:t>
            </w:r>
          </w:p>
        </w:tc>
      </w:tr>
      <w:tr w:rsidR="00642C4E" w:rsidRPr="009D46E0" w:rsidTr="00D01A07">
        <w:tc>
          <w:tcPr>
            <w:tcW w:w="0" w:type="auto"/>
            <w:vMerge/>
          </w:tcPr>
          <w:p w:rsidR="00642C4E" w:rsidRPr="009D46E0" w:rsidRDefault="00642C4E" w:rsidP="008F3AD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:rsidR="00642C4E" w:rsidRPr="009D46E0" w:rsidRDefault="00642C4E" w:rsidP="008F3AD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7" w:type="dxa"/>
            <w:tcBorders>
              <w:right w:val="single" w:sz="4" w:space="0" w:color="auto"/>
            </w:tcBorders>
          </w:tcPr>
          <w:p w:rsidR="00642C4E" w:rsidRPr="009D46E0" w:rsidRDefault="00642C4E" w:rsidP="008F3A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D46E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D46E0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9D46E0">
              <w:rPr>
                <w:rFonts w:ascii="Times New Roman" w:hAnsi="Times New Roman" w:cs="Times New Roman"/>
                <w:sz w:val="20"/>
                <w:szCs w:val="20"/>
              </w:rPr>
              <w:t>) Provide in the abstract an informative and balanced summary of what was done and what was found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42C4E" w:rsidRPr="009D46E0" w:rsidRDefault="006357B3" w:rsidP="008F3A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D46E0">
              <w:rPr>
                <w:rFonts w:ascii="Times New Roman" w:hAnsi="Times New Roman" w:cs="Times New Roman"/>
                <w:sz w:val="20"/>
                <w:szCs w:val="20"/>
              </w:rPr>
              <w:t>1-4</w:t>
            </w:r>
          </w:p>
        </w:tc>
      </w:tr>
      <w:tr w:rsidR="00642C4E" w:rsidRPr="009D46E0" w:rsidTr="008F3AD1">
        <w:tc>
          <w:tcPr>
            <w:tcW w:w="0" w:type="auto"/>
            <w:gridSpan w:val="4"/>
          </w:tcPr>
          <w:p w:rsidR="00642C4E" w:rsidRPr="009D46E0" w:rsidRDefault="00642C4E" w:rsidP="008F3AD1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9D46E0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642C4E" w:rsidRPr="009D46E0" w:rsidTr="00D01A07">
        <w:tc>
          <w:tcPr>
            <w:tcW w:w="0" w:type="auto"/>
          </w:tcPr>
          <w:p w:rsidR="00642C4E" w:rsidRPr="009D46E0" w:rsidRDefault="00642C4E" w:rsidP="008F3AD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15" w:name="bold8"/>
            <w:bookmarkStart w:id="16" w:name="italic9"/>
            <w:r w:rsidRPr="009D46E0">
              <w:rPr>
                <w:rFonts w:ascii="Times New Roman" w:hAnsi="Times New Roman" w:cs="Times New Roman"/>
                <w:bCs/>
                <w:sz w:val="20"/>
                <w:szCs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9D46E0">
              <w:rPr>
                <w:rFonts w:ascii="Times New Roman" w:hAnsi="Times New Roman" w:cs="Times New Roman"/>
                <w:bCs/>
                <w:sz w:val="20"/>
                <w:szCs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:rsidR="00642C4E" w:rsidRPr="009D46E0" w:rsidRDefault="00642C4E" w:rsidP="008F3AD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6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727" w:type="dxa"/>
            <w:tcBorders>
              <w:right w:val="single" w:sz="4" w:space="0" w:color="auto"/>
            </w:tcBorders>
          </w:tcPr>
          <w:p w:rsidR="00642C4E" w:rsidRPr="009D46E0" w:rsidRDefault="00642C4E" w:rsidP="008F3A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D46E0">
              <w:rPr>
                <w:rFonts w:ascii="Times New Roman" w:hAnsi="Times New Roman" w:cs="Times New Roman"/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42C4E" w:rsidRPr="009D46E0" w:rsidRDefault="00353691" w:rsidP="008F3A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D46E0">
              <w:rPr>
                <w:rFonts w:ascii="Times New Roman" w:hAnsi="Times New Roman" w:cs="Times New Roman"/>
                <w:sz w:val="20"/>
                <w:szCs w:val="20"/>
              </w:rPr>
              <w:t>5-6</w:t>
            </w:r>
          </w:p>
        </w:tc>
      </w:tr>
      <w:tr w:rsidR="00642C4E" w:rsidRPr="009D46E0" w:rsidTr="00D01A07">
        <w:tc>
          <w:tcPr>
            <w:tcW w:w="0" w:type="auto"/>
          </w:tcPr>
          <w:p w:rsidR="00642C4E" w:rsidRPr="009D46E0" w:rsidRDefault="00642C4E" w:rsidP="008F3AD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19" w:name="bold10" w:colFirst="0" w:colLast="0"/>
            <w:bookmarkStart w:id="20" w:name="italic11" w:colFirst="0" w:colLast="0"/>
            <w:r w:rsidRPr="009D46E0">
              <w:rPr>
                <w:rFonts w:ascii="Times New Roman" w:hAnsi="Times New Roman" w:cs="Times New Roman"/>
                <w:bCs/>
                <w:sz w:val="20"/>
                <w:szCs w:val="20"/>
              </w:rPr>
              <w:t>Objectives</w:t>
            </w:r>
          </w:p>
        </w:tc>
        <w:tc>
          <w:tcPr>
            <w:tcW w:w="0" w:type="auto"/>
          </w:tcPr>
          <w:p w:rsidR="00642C4E" w:rsidRPr="009D46E0" w:rsidRDefault="00642C4E" w:rsidP="008F3AD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6E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727" w:type="dxa"/>
            <w:tcBorders>
              <w:right w:val="single" w:sz="4" w:space="0" w:color="auto"/>
            </w:tcBorders>
          </w:tcPr>
          <w:p w:rsidR="00642C4E" w:rsidRPr="009D46E0" w:rsidRDefault="00642C4E" w:rsidP="008F3A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D46E0">
              <w:rPr>
                <w:rFonts w:ascii="Times New Roman" w:hAnsi="Times New Roman" w:cs="Times New Roman"/>
                <w:sz w:val="20"/>
                <w:szCs w:val="20"/>
              </w:rPr>
              <w:t>State specific objectives, including any prespecified hypotheses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42C4E" w:rsidRPr="009D46E0" w:rsidRDefault="00353691" w:rsidP="008F3A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D46E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42C4E" w:rsidRPr="009D46E0" w:rsidTr="008F3AD1">
        <w:tc>
          <w:tcPr>
            <w:tcW w:w="0" w:type="auto"/>
            <w:gridSpan w:val="4"/>
          </w:tcPr>
          <w:p w:rsidR="00642C4E" w:rsidRPr="009D46E0" w:rsidRDefault="00642C4E" w:rsidP="008F3AD1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9D46E0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642C4E" w:rsidRPr="009D46E0" w:rsidTr="00D01A07">
        <w:tc>
          <w:tcPr>
            <w:tcW w:w="0" w:type="auto"/>
          </w:tcPr>
          <w:p w:rsidR="00642C4E" w:rsidRPr="009D46E0" w:rsidRDefault="00642C4E" w:rsidP="008F3AD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23" w:name="bold12" w:colFirst="0" w:colLast="0"/>
            <w:bookmarkStart w:id="24" w:name="italic13" w:colFirst="0" w:colLast="0"/>
            <w:r w:rsidRPr="009D46E0">
              <w:rPr>
                <w:rFonts w:ascii="Times New Roman" w:hAnsi="Times New Roman" w:cs="Times New Roman"/>
                <w:bCs/>
                <w:sz w:val="20"/>
                <w:szCs w:val="20"/>
              </w:rPr>
              <w:t>Study design</w:t>
            </w:r>
          </w:p>
        </w:tc>
        <w:tc>
          <w:tcPr>
            <w:tcW w:w="0" w:type="auto"/>
          </w:tcPr>
          <w:p w:rsidR="00642C4E" w:rsidRPr="009D46E0" w:rsidRDefault="00642C4E" w:rsidP="008F3AD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6E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727" w:type="dxa"/>
            <w:tcBorders>
              <w:right w:val="single" w:sz="4" w:space="0" w:color="auto"/>
            </w:tcBorders>
          </w:tcPr>
          <w:p w:rsidR="00642C4E" w:rsidRPr="009D46E0" w:rsidRDefault="00642C4E" w:rsidP="008F3A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D46E0">
              <w:rPr>
                <w:rFonts w:ascii="Times New Roman" w:hAnsi="Times New Roman" w:cs="Times New Roman"/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42C4E" w:rsidRPr="009D46E0" w:rsidRDefault="002231DE" w:rsidP="008F3A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42C4E" w:rsidRPr="009D46E0" w:rsidTr="00D01A07">
        <w:tc>
          <w:tcPr>
            <w:tcW w:w="0" w:type="auto"/>
          </w:tcPr>
          <w:p w:rsidR="00642C4E" w:rsidRPr="009D46E0" w:rsidRDefault="00642C4E" w:rsidP="008F3AD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9D46E0">
              <w:rPr>
                <w:rFonts w:ascii="Times New Roman" w:hAnsi="Times New Roman" w:cs="Times New Roman"/>
                <w:bCs/>
                <w:sz w:val="20"/>
                <w:szCs w:val="20"/>
              </w:rPr>
              <w:t>Setting</w:t>
            </w:r>
          </w:p>
        </w:tc>
        <w:tc>
          <w:tcPr>
            <w:tcW w:w="0" w:type="auto"/>
          </w:tcPr>
          <w:p w:rsidR="00642C4E" w:rsidRPr="009D46E0" w:rsidRDefault="00642C4E" w:rsidP="008F3AD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6E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727" w:type="dxa"/>
            <w:tcBorders>
              <w:right w:val="single" w:sz="4" w:space="0" w:color="auto"/>
            </w:tcBorders>
          </w:tcPr>
          <w:p w:rsidR="00642C4E" w:rsidRPr="009D46E0" w:rsidRDefault="00642C4E" w:rsidP="008F3A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D46E0">
              <w:rPr>
                <w:rFonts w:ascii="Times New Roman" w:hAnsi="Times New Roman" w:cs="Times New Roman"/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42C4E" w:rsidRPr="009D46E0" w:rsidRDefault="002231DE" w:rsidP="008F3A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bookmarkEnd w:id="25"/>
      <w:bookmarkEnd w:id="26"/>
      <w:tr w:rsidR="00642C4E" w:rsidRPr="009D46E0" w:rsidTr="00D01A07">
        <w:tc>
          <w:tcPr>
            <w:tcW w:w="0" w:type="auto"/>
          </w:tcPr>
          <w:p w:rsidR="00642C4E" w:rsidRPr="009D46E0" w:rsidRDefault="00642C4E" w:rsidP="008F3AD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D46E0">
              <w:rPr>
                <w:rFonts w:ascii="Times New Roman" w:hAnsi="Times New Roman" w:cs="Times New Roman"/>
                <w:bCs/>
                <w:sz w:val="20"/>
                <w:szCs w:val="20"/>
              </w:rPr>
              <w:t>Participants</w:t>
            </w:r>
          </w:p>
        </w:tc>
        <w:tc>
          <w:tcPr>
            <w:tcW w:w="0" w:type="auto"/>
          </w:tcPr>
          <w:p w:rsidR="00642C4E" w:rsidRPr="009D46E0" w:rsidRDefault="00642C4E" w:rsidP="008F3AD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6E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727" w:type="dxa"/>
            <w:tcBorders>
              <w:right w:val="single" w:sz="4" w:space="0" w:color="auto"/>
            </w:tcBorders>
          </w:tcPr>
          <w:p w:rsidR="00642C4E" w:rsidRPr="009D46E0" w:rsidRDefault="00642C4E" w:rsidP="008F3A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D46E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D46E0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9D46E0">
              <w:rPr>
                <w:rFonts w:ascii="Times New Roman" w:hAnsi="Times New Roman" w:cs="Times New Roman"/>
                <w:sz w:val="20"/>
                <w:szCs w:val="20"/>
              </w:rPr>
              <w:t>) Give the eligibility criteria, and the sources and methods of selection of participants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42C4E" w:rsidRPr="009D46E0" w:rsidRDefault="00353691" w:rsidP="008F3A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D46E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42C4E" w:rsidRPr="009D46E0" w:rsidTr="00D01A07">
        <w:tc>
          <w:tcPr>
            <w:tcW w:w="0" w:type="auto"/>
          </w:tcPr>
          <w:p w:rsidR="00642C4E" w:rsidRPr="009D46E0" w:rsidRDefault="00642C4E" w:rsidP="008F3AD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27" w:name="bold16" w:colFirst="0" w:colLast="0"/>
            <w:bookmarkStart w:id="28" w:name="italic17" w:colFirst="0" w:colLast="0"/>
            <w:r w:rsidRPr="009D46E0">
              <w:rPr>
                <w:rFonts w:ascii="Times New Roman" w:hAnsi="Times New Roman" w:cs="Times New Roman"/>
                <w:bCs/>
                <w:sz w:val="20"/>
                <w:szCs w:val="20"/>
              </w:rPr>
              <w:t>Variables</w:t>
            </w:r>
          </w:p>
        </w:tc>
        <w:tc>
          <w:tcPr>
            <w:tcW w:w="0" w:type="auto"/>
          </w:tcPr>
          <w:p w:rsidR="00642C4E" w:rsidRPr="009D46E0" w:rsidRDefault="00642C4E" w:rsidP="008F3AD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6E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727" w:type="dxa"/>
            <w:tcBorders>
              <w:right w:val="single" w:sz="4" w:space="0" w:color="auto"/>
            </w:tcBorders>
          </w:tcPr>
          <w:p w:rsidR="00642C4E" w:rsidRPr="009D46E0" w:rsidRDefault="00642C4E" w:rsidP="008F3A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D46E0">
              <w:rPr>
                <w:rFonts w:ascii="Times New Roman" w:hAnsi="Times New Roman" w:cs="Times New Roman"/>
                <w:sz w:val="20"/>
                <w:szCs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42C4E" w:rsidRPr="009D46E0" w:rsidRDefault="00353691" w:rsidP="008F3A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D46E0">
              <w:rPr>
                <w:rFonts w:ascii="Times New Roman" w:hAnsi="Times New Roman" w:cs="Times New Roman"/>
                <w:sz w:val="20"/>
                <w:szCs w:val="20"/>
              </w:rPr>
              <w:t>7-8</w:t>
            </w:r>
          </w:p>
        </w:tc>
      </w:tr>
      <w:tr w:rsidR="00642C4E" w:rsidRPr="009D46E0" w:rsidTr="00D01A07">
        <w:trPr>
          <w:trHeight w:val="294"/>
        </w:trPr>
        <w:tc>
          <w:tcPr>
            <w:tcW w:w="0" w:type="auto"/>
          </w:tcPr>
          <w:p w:rsidR="00642C4E" w:rsidRPr="009D46E0" w:rsidRDefault="00642C4E" w:rsidP="008F3AD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9D46E0">
              <w:rPr>
                <w:rFonts w:ascii="Times New Roman" w:hAnsi="Times New Roman" w:cs="Times New Roman"/>
                <w:bCs/>
                <w:sz w:val="20"/>
                <w:szCs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9D46E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:rsidR="00642C4E" w:rsidRPr="009D46E0" w:rsidRDefault="00642C4E" w:rsidP="008F3AD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6E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bookmarkStart w:id="33" w:name="bold19"/>
            <w:r w:rsidRPr="009D46E0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  <w:bookmarkEnd w:id="33"/>
          </w:p>
        </w:tc>
        <w:tc>
          <w:tcPr>
            <w:tcW w:w="5727" w:type="dxa"/>
            <w:tcBorders>
              <w:right w:val="single" w:sz="4" w:space="0" w:color="auto"/>
            </w:tcBorders>
          </w:tcPr>
          <w:p w:rsidR="00642C4E" w:rsidRPr="009D46E0" w:rsidRDefault="00642C4E" w:rsidP="008F3A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D46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46E0">
              <w:rPr>
                <w:rFonts w:ascii="Times New Roman" w:hAnsi="Times New Roman" w:cs="Times New Roman"/>
                <w:sz w:val="20"/>
                <w:szCs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42C4E" w:rsidRPr="009D46E0" w:rsidRDefault="00353691" w:rsidP="008F3AD1">
            <w:pPr>
              <w:tabs>
                <w:tab w:val="left" w:pos="5400"/>
              </w:tabs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D46E0">
              <w:rPr>
                <w:rFonts w:ascii="Times New Roman" w:hAnsi="Times New Roman" w:cs="Times New Roman"/>
                <w:iCs/>
                <w:sz w:val="20"/>
                <w:szCs w:val="20"/>
              </w:rPr>
              <w:t>9</w:t>
            </w:r>
          </w:p>
        </w:tc>
      </w:tr>
      <w:tr w:rsidR="00642C4E" w:rsidRPr="009D46E0" w:rsidTr="00D01A07">
        <w:tc>
          <w:tcPr>
            <w:tcW w:w="0" w:type="auto"/>
          </w:tcPr>
          <w:p w:rsidR="00642C4E" w:rsidRPr="009D46E0" w:rsidRDefault="00642C4E" w:rsidP="008F3AD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bookmarkStart w:id="34" w:name="bold20" w:colFirst="0" w:colLast="0"/>
            <w:bookmarkStart w:id="35" w:name="italic20" w:colFirst="0" w:colLast="0"/>
            <w:r w:rsidRPr="009D46E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0" w:type="auto"/>
          </w:tcPr>
          <w:p w:rsidR="00642C4E" w:rsidRPr="009D46E0" w:rsidRDefault="00642C4E" w:rsidP="008F3AD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6E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727" w:type="dxa"/>
            <w:tcBorders>
              <w:right w:val="single" w:sz="4" w:space="0" w:color="auto"/>
            </w:tcBorders>
          </w:tcPr>
          <w:p w:rsidR="00642C4E" w:rsidRPr="009D46E0" w:rsidRDefault="00642C4E" w:rsidP="008F3AD1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4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42C4E" w:rsidRPr="009D46E0" w:rsidRDefault="00353691" w:rsidP="008F3AD1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4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642C4E" w:rsidRPr="009D46E0" w:rsidTr="00D01A07">
        <w:tc>
          <w:tcPr>
            <w:tcW w:w="0" w:type="auto"/>
          </w:tcPr>
          <w:p w:rsidR="00642C4E" w:rsidRPr="009D46E0" w:rsidRDefault="00642C4E" w:rsidP="008F3AD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9D46E0">
              <w:rPr>
                <w:rFonts w:ascii="Times New Roman" w:hAnsi="Times New Roman" w:cs="Times New Roman"/>
                <w:bCs/>
                <w:sz w:val="20"/>
                <w:szCs w:val="20"/>
              </w:rPr>
              <w:t>Study size</w:t>
            </w:r>
          </w:p>
        </w:tc>
        <w:tc>
          <w:tcPr>
            <w:tcW w:w="0" w:type="auto"/>
          </w:tcPr>
          <w:p w:rsidR="00642C4E" w:rsidRPr="009D46E0" w:rsidRDefault="00642C4E" w:rsidP="008F3AD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6E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727" w:type="dxa"/>
            <w:tcBorders>
              <w:right w:val="single" w:sz="4" w:space="0" w:color="auto"/>
            </w:tcBorders>
          </w:tcPr>
          <w:p w:rsidR="00642C4E" w:rsidRPr="009D46E0" w:rsidRDefault="00642C4E" w:rsidP="008F3A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D46E0">
              <w:rPr>
                <w:rFonts w:ascii="Times New Roman" w:hAnsi="Times New Roman" w:cs="Times New Roman"/>
                <w:sz w:val="20"/>
                <w:szCs w:val="20"/>
              </w:rPr>
              <w:t>Explain how the study size was arrived at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42C4E" w:rsidRPr="009D46E0" w:rsidRDefault="00353691" w:rsidP="008F3A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D46E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642C4E" w:rsidRPr="009D46E0" w:rsidTr="00D01A07">
        <w:tc>
          <w:tcPr>
            <w:tcW w:w="0" w:type="auto"/>
          </w:tcPr>
          <w:p w:rsidR="00642C4E" w:rsidRPr="009D46E0" w:rsidRDefault="00642C4E" w:rsidP="008F3AD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9D46E0">
              <w:rPr>
                <w:rFonts w:ascii="Times New Roman" w:hAnsi="Times New Roman" w:cs="Times New Roman"/>
                <w:bCs/>
                <w:sz w:val="20"/>
                <w:szCs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9D46E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:rsidR="00642C4E" w:rsidRPr="009D46E0" w:rsidRDefault="00642C4E" w:rsidP="008F3AD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6E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727" w:type="dxa"/>
            <w:tcBorders>
              <w:right w:val="single" w:sz="4" w:space="0" w:color="auto"/>
            </w:tcBorders>
          </w:tcPr>
          <w:p w:rsidR="00642C4E" w:rsidRPr="009D46E0" w:rsidRDefault="00642C4E" w:rsidP="008F3A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D46E0">
              <w:rPr>
                <w:rFonts w:ascii="Times New Roman" w:hAnsi="Times New Roman" w:cs="Times New Roman"/>
                <w:sz w:val="20"/>
                <w:szCs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42C4E" w:rsidRPr="009D46E0" w:rsidRDefault="00353691" w:rsidP="008F3A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D46E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642C4E" w:rsidRPr="009D46E0" w:rsidTr="00D01A07">
        <w:tc>
          <w:tcPr>
            <w:tcW w:w="0" w:type="auto"/>
            <w:vMerge w:val="restart"/>
          </w:tcPr>
          <w:p w:rsidR="00642C4E" w:rsidRPr="009D46E0" w:rsidRDefault="00642C4E" w:rsidP="008F3A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bookmarkStart w:id="42" w:name="italic24"/>
            <w:r w:rsidRPr="009D46E0">
              <w:rPr>
                <w:rFonts w:ascii="Times New Roman" w:hAnsi="Times New Roman" w:cs="Times New Roman"/>
                <w:sz w:val="20"/>
                <w:szCs w:val="20"/>
              </w:rPr>
              <w:t>Statistical</w:t>
            </w:r>
            <w:bookmarkStart w:id="43" w:name="italic25"/>
            <w:bookmarkEnd w:id="42"/>
            <w:r w:rsidRPr="009D46E0">
              <w:rPr>
                <w:rFonts w:ascii="Times New Roman" w:hAnsi="Times New Roman" w:cs="Times New Roman"/>
                <w:sz w:val="20"/>
                <w:szCs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:rsidR="00642C4E" w:rsidRPr="009D46E0" w:rsidRDefault="00642C4E" w:rsidP="008F3AD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6E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727" w:type="dxa"/>
            <w:tcBorders>
              <w:right w:val="single" w:sz="4" w:space="0" w:color="auto"/>
            </w:tcBorders>
          </w:tcPr>
          <w:p w:rsidR="00642C4E" w:rsidRPr="009D46E0" w:rsidRDefault="00642C4E" w:rsidP="008F3A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D46E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D46E0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9D46E0">
              <w:rPr>
                <w:rFonts w:ascii="Times New Roman" w:hAnsi="Times New Roman" w:cs="Times New Roman"/>
                <w:sz w:val="20"/>
                <w:szCs w:val="20"/>
              </w:rPr>
              <w:t>) Describe all statistical methods, including those used to control for confounding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42C4E" w:rsidRPr="009D46E0" w:rsidRDefault="00280ADF" w:rsidP="008F3A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D46E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642C4E" w:rsidRPr="009D46E0" w:rsidTr="00D01A07">
        <w:tc>
          <w:tcPr>
            <w:tcW w:w="0" w:type="auto"/>
            <w:vMerge/>
          </w:tcPr>
          <w:p w:rsidR="00642C4E" w:rsidRPr="009D46E0" w:rsidRDefault="00642C4E" w:rsidP="008F3AD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:rsidR="00642C4E" w:rsidRPr="009D46E0" w:rsidRDefault="00642C4E" w:rsidP="008F3AD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7" w:type="dxa"/>
            <w:tcBorders>
              <w:right w:val="single" w:sz="4" w:space="0" w:color="auto"/>
            </w:tcBorders>
          </w:tcPr>
          <w:p w:rsidR="00642C4E" w:rsidRPr="009D46E0" w:rsidRDefault="00642C4E" w:rsidP="008F3A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D46E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D46E0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9D46E0">
              <w:rPr>
                <w:rFonts w:ascii="Times New Roman" w:hAnsi="Times New Roman" w:cs="Times New Roman"/>
                <w:sz w:val="20"/>
                <w:szCs w:val="20"/>
              </w:rPr>
              <w:t>) Describe any methods used to examine subgroups and interactions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42C4E" w:rsidRPr="009D46E0" w:rsidRDefault="00280ADF" w:rsidP="008F3A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D46E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642C4E" w:rsidRPr="009D46E0" w:rsidTr="00D01A07">
        <w:tc>
          <w:tcPr>
            <w:tcW w:w="0" w:type="auto"/>
            <w:vMerge/>
          </w:tcPr>
          <w:p w:rsidR="00642C4E" w:rsidRPr="009D46E0" w:rsidRDefault="00642C4E" w:rsidP="008F3AD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:rsidR="00642C4E" w:rsidRPr="009D46E0" w:rsidRDefault="00642C4E" w:rsidP="008F3AD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7" w:type="dxa"/>
            <w:tcBorders>
              <w:right w:val="single" w:sz="4" w:space="0" w:color="auto"/>
            </w:tcBorders>
          </w:tcPr>
          <w:p w:rsidR="00642C4E" w:rsidRPr="009D46E0" w:rsidRDefault="00642C4E" w:rsidP="008F3A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D46E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D46E0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Pr="009D46E0">
              <w:rPr>
                <w:rFonts w:ascii="Times New Roman" w:hAnsi="Times New Roman" w:cs="Times New Roman"/>
                <w:sz w:val="20"/>
                <w:szCs w:val="20"/>
              </w:rPr>
              <w:t>) Explain how missing data were addressed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42C4E" w:rsidRPr="009D46E0" w:rsidRDefault="00642C4E" w:rsidP="008F3A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2C4E" w:rsidRPr="009D46E0" w:rsidTr="00D01A07">
        <w:tc>
          <w:tcPr>
            <w:tcW w:w="0" w:type="auto"/>
            <w:vMerge/>
          </w:tcPr>
          <w:p w:rsidR="00642C4E" w:rsidRPr="009D46E0" w:rsidRDefault="00642C4E" w:rsidP="008F3AD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:rsidR="00642C4E" w:rsidRPr="009D46E0" w:rsidRDefault="00642C4E" w:rsidP="008F3AD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7" w:type="dxa"/>
            <w:tcBorders>
              <w:right w:val="single" w:sz="4" w:space="0" w:color="auto"/>
            </w:tcBorders>
          </w:tcPr>
          <w:p w:rsidR="00642C4E" w:rsidRPr="009D46E0" w:rsidRDefault="00642C4E" w:rsidP="008F3A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D46E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D46E0">
              <w:rPr>
                <w:rFonts w:ascii="Times New Roman" w:hAnsi="Times New Roman" w:cs="Times New Roman"/>
                <w:i/>
                <w:sz w:val="20"/>
                <w:szCs w:val="20"/>
              </w:rPr>
              <w:t>d</w:t>
            </w:r>
            <w:r w:rsidRPr="009D46E0">
              <w:rPr>
                <w:rFonts w:ascii="Times New Roman" w:hAnsi="Times New Roman" w:cs="Times New Roman"/>
                <w:sz w:val="20"/>
                <w:szCs w:val="20"/>
              </w:rPr>
              <w:t>) If applicable, describe analytical methods taking account of sampling strategy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42C4E" w:rsidRPr="009D46E0" w:rsidRDefault="00642C4E" w:rsidP="008F3A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2C4E" w:rsidRPr="009D46E0" w:rsidTr="00D01A07">
        <w:tc>
          <w:tcPr>
            <w:tcW w:w="0" w:type="auto"/>
            <w:vMerge/>
          </w:tcPr>
          <w:p w:rsidR="00642C4E" w:rsidRPr="009D46E0" w:rsidRDefault="00642C4E" w:rsidP="008F3AD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:rsidR="00642C4E" w:rsidRPr="009D46E0" w:rsidRDefault="00642C4E" w:rsidP="008F3AD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7" w:type="dxa"/>
            <w:tcBorders>
              <w:right w:val="single" w:sz="4" w:space="0" w:color="auto"/>
            </w:tcBorders>
          </w:tcPr>
          <w:p w:rsidR="00642C4E" w:rsidRPr="009D46E0" w:rsidRDefault="00642C4E" w:rsidP="008F3A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D46E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D46E0"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  <w:t>e</w:t>
            </w:r>
            <w:r w:rsidRPr="009D46E0">
              <w:rPr>
                <w:rFonts w:ascii="Times New Roman" w:hAnsi="Times New Roman" w:cs="Times New Roman"/>
                <w:sz w:val="20"/>
                <w:szCs w:val="20"/>
              </w:rPr>
              <w:t>) Describe any sensitivity analyses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42C4E" w:rsidRPr="009D46E0" w:rsidRDefault="00642C4E" w:rsidP="008F3A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2C4E" w:rsidRPr="009D46E0" w:rsidTr="008F3AD1">
        <w:tc>
          <w:tcPr>
            <w:tcW w:w="0" w:type="auto"/>
            <w:gridSpan w:val="4"/>
          </w:tcPr>
          <w:p w:rsidR="00642C4E" w:rsidRPr="009D46E0" w:rsidRDefault="00642C4E" w:rsidP="008F3AD1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9D46E0">
              <w:rPr>
                <w:sz w:val="20"/>
              </w:rPr>
              <w:t>Results</w:t>
            </w:r>
            <w:bookmarkEnd w:id="52"/>
            <w:bookmarkEnd w:id="53"/>
          </w:p>
        </w:tc>
      </w:tr>
      <w:tr w:rsidR="00642C4E" w:rsidRPr="009D46E0" w:rsidTr="00D01A07">
        <w:tc>
          <w:tcPr>
            <w:tcW w:w="0" w:type="auto"/>
            <w:vMerge w:val="restart"/>
          </w:tcPr>
          <w:p w:rsidR="00642C4E" w:rsidRPr="009D46E0" w:rsidRDefault="00642C4E" w:rsidP="008F3AD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54" w:name="bold29"/>
            <w:bookmarkStart w:id="55" w:name="italic31"/>
            <w:r w:rsidRPr="009D46E0">
              <w:rPr>
                <w:rFonts w:ascii="Times New Roman" w:hAnsi="Times New Roman" w:cs="Times New Roman"/>
                <w:bCs/>
                <w:sz w:val="20"/>
                <w:szCs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:rsidR="00642C4E" w:rsidRPr="009D46E0" w:rsidRDefault="00642C4E" w:rsidP="008F3AD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6E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bookmarkStart w:id="56" w:name="bold30"/>
            <w:r w:rsidRPr="009D46E0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  <w:bookmarkEnd w:id="56"/>
          </w:p>
        </w:tc>
        <w:tc>
          <w:tcPr>
            <w:tcW w:w="5727" w:type="dxa"/>
            <w:tcBorders>
              <w:right w:val="single" w:sz="4" w:space="0" w:color="auto"/>
            </w:tcBorders>
          </w:tcPr>
          <w:p w:rsidR="00642C4E" w:rsidRPr="009D46E0" w:rsidRDefault="00642C4E" w:rsidP="008F3A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D46E0">
              <w:rPr>
                <w:rFonts w:ascii="Times New Roman" w:hAnsi="Times New Roman" w:cs="Times New Roman"/>
                <w:sz w:val="20"/>
                <w:szCs w:val="20"/>
              </w:rPr>
              <w:t>(a) Report numbers of individuals at each stage of study—</w:t>
            </w:r>
            <w:proofErr w:type="spellStart"/>
            <w:r w:rsidRPr="009D46E0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9D46E0">
              <w:rPr>
                <w:rFonts w:ascii="Times New Roman" w:hAnsi="Times New Roman" w:cs="Times New Roman"/>
                <w:sz w:val="20"/>
                <w:szCs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42C4E" w:rsidRPr="009D46E0" w:rsidRDefault="00280ADF" w:rsidP="008F3A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D46E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642C4E" w:rsidRPr="009D46E0" w:rsidTr="00D01A07">
        <w:tc>
          <w:tcPr>
            <w:tcW w:w="0" w:type="auto"/>
            <w:vMerge/>
          </w:tcPr>
          <w:p w:rsidR="00642C4E" w:rsidRPr="009D46E0" w:rsidRDefault="00642C4E" w:rsidP="008F3AD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:rsidR="00642C4E" w:rsidRPr="009D46E0" w:rsidRDefault="00642C4E" w:rsidP="008F3AD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7" w:type="dxa"/>
            <w:tcBorders>
              <w:right w:val="single" w:sz="4" w:space="0" w:color="auto"/>
            </w:tcBorders>
          </w:tcPr>
          <w:p w:rsidR="00642C4E" w:rsidRPr="009D46E0" w:rsidRDefault="00642C4E" w:rsidP="008F3A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D46E0">
              <w:rPr>
                <w:rFonts w:ascii="Times New Roman" w:hAnsi="Times New Roman" w:cs="Times New Roman"/>
                <w:sz w:val="20"/>
                <w:szCs w:val="20"/>
              </w:rPr>
              <w:t>(b) Give reasons for non-participation at each stage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42C4E" w:rsidRPr="009D46E0" w:rsidRDefault="00642C4E" w:rsidP="008F3A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2C4E" w:rsidRPr="009D46E0" w:rsidTr="00D01A07">
        <w:tc>
          <w:tcPr>
            <w:tcW w:w="0" w:type="auto"/>
            <w:vMerge/>
          </w:tcPr>
          <w:p w:rsidR="00642C4E" w:rsidRPr="009D46E0" w:rsidRDefault="00642C4E" w:rsidP="008F3AD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:rsidR="00642C4E" w:rsidRPr="009D46E0" w:rsidRDefault="00642C4E" w:rsidP="008F3AD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7" w:type="dxa"/>
            <w:tcBorders>
              <w:right w:val="single" w:sz="4" w:space="0" w:color="auto"/>
            </w:tcBorders>
          </w:tcPr>
          <w:p w:rsidR="00642C4E" w:rsidRPr="009D46E0" w:rsidRDefault="00642C4E" w:rsidP="008F3A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bookmarkStart w:id="61" w:name="OLE_LINK4"/>
            <w:r w:rsidRPr="009D46E0">
              <w:rPr>
                <w:rFonts w:ascii="Times New Roman" w:hAnsi="Times New Roman" w:cs="Times New Roman"/>
                <w:sz w:val="20"/>
                <w:szCs w:val="20"/>
              </w:rPr>
              <w:t>(c) Consider use of a flow diagram</w:t>
            </w:r>
            <w:bookmarkEnd w:id="61"/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42C4E" w:rsidRPr="009D46E0" w:rsidRDefault="00642C4E" w:rsidP="008F3A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2C4E" w:rsidRPr="009D46E0" w:rsidTr="00D01A07">
        <w:tc>
          <w:tcPr>
            <w:tcW w:w="0" w:type="auto"/>
            <w:vMerge w:val="restart"/>
          </w:tcPr>
          <w:p w:rsidR="00642C4E" w:rsidRPr="009D46E0" w:rsidRDefault="00642C4E" w:rsidP="008F3AD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9D46E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9D46E0">
              <w:rPr>
                <w:rFonts w:ascii="Times New Roman" w:hAnsi="Times New Roman" w:cs="Times New Roman"/>
                <w:bCs/>
                <w:sz w:val="20"/>
                <w:szCs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:rsidR="00642C4E" w:rsidRPr="009D46E0" w:rsidRDefault="00642C4E" w:rsidP="008F3AD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6E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bookmarkStart w:id="66" w:name="bold35"/>
            <w:r w:rsidRPr="009D46E0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  <w:bookmarkEnd w:id="66"/>
          </w:p>
        </w:tc>
        <w:tc>
          <w:tcPr>
            <w:tcW w:w="5727" w:type="dxa"/>
            <w:tcBorders>
              <w:right w:val="single" w:sz="4" w:space="0" w:color="auto"/>
            </w:tcBorders>
          </w:tcPr>
          <w:p w:rsidR="00642C4E" w:rsidRPr="009D46E0" w:rsidRDefault="00642C4E" w:rsidP="008F3A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D46E0">
              <w:rPr>
                <w:rFonts w:ascii="Times New Roman" w:hAnsi="Times New Roman" w:cs="Times New Roman"/>
                <w:sz w:val="20"/>
                <w:szCs w:val="20"/>
              </w:rPr>
              <w:t>(a) Give characteristics of study participants (</w:t>
            </w:r>
            <w:proofErr w:type="spellStart"/>
            <w:r w:rsidRPr="009D46E0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9D46E0">
              <w:rPr>
                <w:rFonts w:ascii="Times New Roman" w:hAnsi="Times New Roman" w:cs="Times New Roman"/>
                <w:sz w:val="20"/>
                <w:szCs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42C4E" w:rsidRPr="009D46E0" w:rsidRDefault="00280ADF" w:rsidP="008F3A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D46E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642C4E" w:rsidRPr="009D46E0" w:rsidTr="00D01A07">
        <w:tc>
          <w:tcPr>
            <w:tcW w:w="0" w:type="auto"/>
            <w:vMerge/>
          </w:tcPr>
          <w:p w:rsidR="00642C4E" w:rsidRPr="009D46E0" w:rsidRDefault="00642C4E" w:rsidP="008F3AD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:rsidR="00642C4E" w:rsidRPr="009D46E0" w:rsidRDefault="00642C4E" w:rsidP="008F3AD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7" w:type="dxa"/>
            <w:tcBorders>
              <w:right w:val="single" w:sz="4" w:space="0" w:color="auto"/>
            </w:tcBorders>
          </w:tcPr>
          <w:p w:rsidR="00642C4E" w:rsidRPr="009D46E0" w:rsidRDefault="00642C4E" w:rsidP="008F3A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D46E0">
              <w:rPr>
                <w:rFonts w:ascii="Times New Roman" w:hAnsi="Times New Roman" w:cs="Times New Roman"/>
                <w:sz w:val="20"/>
                <w:szCs w:val="20"/>
              </w:rPr>
              <w:t>(b) Indicate number of participants with missing data for each variable of interest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42C4E" w:rsidRPr="009D46E0" w:rsidRDefault="00280ADF" w:rsidP="008F3A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D46E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642C4E" w:rsidRPr="009D46E0" w:rsidTr="00D01A07">
        <w:trPr>
          <w:trHeight w:val="295"/>
        </w:trPr>
        <w:tc>
          <w:tcPr>
            <w:tcW w:w="0" w:type="auto"/>
          </w:tcPr>
          <w:p w:rsidR="00642C4E" w:rsidRPr="009D46E0" w:rsidRDefault="00642C4E" w:rsidP="008F3AD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9D46E0">
              <w:rPr>
                <w:rFonts w:ascii="Times New Roman" w:hAnsi="Times New Roman" w:cs="Times New Roman"/>
                <w:bCs/>
                <w:sz w:val="20"/>
                <w:szCs w:val="20"/>
              </w:rPr>
              <w:t>Outcome data</w:t>
            </w:r>
          </w:p>
        </w:tc>
        <w:tc>
          <w:tcPr>
            <w:tcW w:w="0" w:type="auto"/>
          </w:tcPr>
          <w:p w:rsidR="00642C4E" w:rsidRPr="009D46E0" w:rsidRDefault="00642C4E" w:rsidP="008F3AD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6E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bookmarkStart w:id="71" w:name="bold39"/>
            <w:r w:rsidRPr="009D46E0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  <w:bookmarkEnd w:id="71"/>
          </w:p>
        </w:tc>
        <w:tc>
          <w:tcPr>
            <w:tcW w:w="5727" w:type="dxa"/>
            <w:tcBorders>
              <w:right w:val="single" w:sz="4" w:space="0" w:color="auto"/>
            </w:tcBorders>
          </w:tcPr>
          <w:p w:rsidR="00642C4E" w:rsidRPr="009D46E0" w:rsidRDefault="00642C4E" w:rsidP="008F3A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D46E0">
              <w:rPr>
                <w:rFonts w:ascii="Times New Roman" w:hAnsi="Times New Roman" w:cs="Times New Roman"/>
                <w:sz w:val="20"/>
                <w:szCs w:val="20"/>
              </w:rPr>
              <w:t>Report numbers of outcome events or summary measures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42C4E" w:rsidRPr="009D46E0" w:rsidRDefault="00280ADF" w:rsidP="008F3A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D46E0">
              <w:rPr>
                <w:rFonts w:ascii="Times New Roman" w:hAnsi="Times New Roman" w:cs="Times New Roman"/>
                <w:sz w:val="20"/>
                <w:szCs w:val="20"/>
              </w:rPr>
              <w:t>10-11</w:t>
            </w:r>
          </w:p>
        </w:tc>
      </w:tr>
      <w:tr w:rsidR="00642C4E" w:rsidRPr="009D46E0" w:rsidTr="00D01A07">
        <w:tc>
          <w:tcPr>
            <w:tcW w:w="0" w:type="auto"/>
            <w:vMerge w:val="restart"/>
          </w:tcPr>
          <w:p w:rsidR="00642C4E" w:rsidRPr="009D46E0" w:rsidRDefault="00642C4E" w:rsidP="008F3AD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9D46E0">
              <w:rPr>
                <w:rFonts w:ascii="Times New Roman" w:hAnsi="Times New Roman" w:cs="Times New Roman"/>
                <w:bCs/>
                <w:sz w:val="20"/>
                <w:szCs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642C4E" w:rsidRPr="009D46E0" w:rsidRDefault="00642C4E" w:rsidP="008F3AD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6E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727" w:type="dxa"/>
            <w:tcBorders>
              <w:right w:val="single" w:sz="4" w:space="0" w:color="auto"/>
            </w:tcBorders>
          </w:tcPr>
          <w:p w:rsidR="00642C4E" w:rsidRPr="009D46E0" w:rsidRDefault="00642C4E" w:rsidP="008F3A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D46E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D46E0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9D46E0">
              <w:rPr>
                <w:rFonts w:ascii="Times New Roman" w:hAnsi="Times New Roman" w:cs="Times New Roman"/>
                <w:sz w:val="20"/>
                <w:szCs w:val="20"/>
              </w:rPr>
              <w:t>) Give unadjusted estimates and, if applicable, confounder-adjusted estimates and their precision (</w:t>
            </w:r>
            <w:proofErr w:type="spellStart"/>
            <w:r w:rsidRPr="009D46E0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9D46E0">
              <w:rPr>
                <w:rFonts w:ascii="Times New Roman" w:hAnsi="Times New Roman" w:cs="Times New Roman"/>
                <w:sz w:val="20"/>
                <w:szCs w:val="20"/>
              </w:rPr>
              <w:t>, 95% confidence interval). Make clear which confounders were adjusted for and why they were included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42C4E" w:rsidRPr="009D46E0" w:rsidRDefault="00280ADF" w:rsidP="008F3A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D46E0">
              <w:rPr>
                <w:rFonts w:ascii="Times New Roman" w:hAnsi="Times New Roman" w:cs="Times New Roman"/>
                <w:sz w:val="20"/>
                <w:szCs w:val="20"/>
              </w:rPr>
              <w:t>10-11</w:t>
            </w:r>
          </w:p>
        </w:tc>
      </w:tr>
      <w:tr w:rsidR="00642C4E" w:rsidRPr="009D46E0" w:rsidTr="00D01A07">
        <w:tc>
          <w:tcPr>
            <w:tcW w:w="0" w:type="auto"/>
            <w:vMerge/>
          </w:tcPr>
          <w:p w:rsidR="00642C4E" w:rsidRPr="009D46E0" w:rsidRDefault="00642C4E" w:rsidP="008F3AD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:rsidR="00642C4E" w:rsidRPr="009D46E0" w:rsidRDefault="00642C4E" w:rsidP="008F3AD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7" w:type="dxa"/>
            <w:tcBorders>
              <w:right w:val="single" w:sz="4" w:space="0" w:color="auto"/>
            </w:tcBorders>
          </w:tcPr>
          <w:p w:rsidR="00642C4E" w:rsidRPr="009D46E0" w:rsidRDefault="00642C4E" w:rsidP="008F3A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D46E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D46E0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9D46E0">
              <w:rPr>
                <w:rFonts w:ascii="Times New Roman" w:hAnsi="Times New Roman" w:cs="Times New Roman"/>
                <w:sz w:val="20"/>
                <w:szCs w:val="20"/>
              </w:rPr>
              <w:t>) Report category boundaries when continuous variables were categorized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42C4E" w:rsidRPr="009D46E0" w:rsidRDefault="00642C4E" w:rsidP="008F3A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2C4E" w:rsidRPr="009D46E0" w:rsidTr="00D01A07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642C4E" w:rsidRPr="009D46E0" w:rsidRDefault="00642C4E" w:rsidP="008F3AD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642C4E" w:rsidRPr="009D46E0" w:rsidRDefault="00642C4E" w:rsidP="008F3AD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7" w:type="dxa"/>
            <w:tcBorders>
              <w:bottom w:val="single" w:sz="4" w:space="0" w:color="auto"/>
              <w:right w:val="single" w:sz="4" w:space="0" w:color="auto"/>
            </w:tcBorders>
          </w:tcPr>
          <w:p w:rsidR="00642C4E" w:rsidRPr="009D46E0" w:rsidRDefault="00642C4E" w:rsidP="008F3A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D46E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D46E0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Pr="009D46E0">
              <w:rPr>
                <w:rFonts w:ascii="Times New Roman" w:hAnsi="Times New Roman" w:cs="Times New Roman"/>
                <w:sz w:val="20"/>
                <w:szCs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42C4E" w:rsidRPr="009D46E0" w:rsidRDefault="00642C4E" w:rsidP="008F3A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2C4E" w:rsidRPr="009D46E0" w:rsidTr="00D01A0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42C4E" w:rsidRPr="009D46E0" w:rsidRDefault="00642C4E" w:rsidP="008F3AD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78" w:name="italic43"/>
            <w:bookmarkStart w:id="79" w:name="bold44"/>
            <w:bookmarkEnd w:id="76"/>
            <w:bookmarkEnd w:id="77"/>
            <w:r w:rsidRPr="009D46E0">
              <w:rPr>
                <w:rFonts w:ascii="Times New Roman" w:hAnsi="Times New Roman" w:cs="Times New Roman"/>
                <w:bCs/>
                <w:sz w:val="20"/>
                <w:szCs w:val="20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42C4E" w:rsidRPr="009D46E0" w:rsidRDefault="00642C4E" w:rsidP="008F3AD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6E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7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C4E" w:rsidRPr="009D46E0" w:rsidRDefault="00642C4E" w:rsidP="008F3A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D46E0">
              <w:rPr>
                <w:rFonts w:ascii="Times New Roman" w:hAnsi="Times New Roman" w:cs="Times New Roman"/>
                <w:sz w:val="20"/>
                <w:szCs w:val="20"/>
              </w:rPr>
              <w:t>Report other analyses done—</w:t>
            </w:r>
            <w:proofErr w:type="spellStart"/>
            <w:r w:rsidRPr="009D46E0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9D46E0">
              <w:rPr>
                <w:rFonts w:ascii="Times New Roman" w:hAnsi="Times New Roman" w:cs="Times New Roman"/>
                <w:sz w:val="20"/>
                <w:szCs w:val="20"/>
              </w:rPr>
              <w:t xml:space="preserve"> analyses of subgroups and interactions, and sensitivity analyses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42C4E" w:rsidRPr="009D46E0" w:rsidRDefault="00280ADF" w:rsidP="008F3A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D46E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642C4E" w:rsidRPr="009D46E0" w:rsidTr="008F3AD1">
        <w:tc>
          <w:tcPr>
            <w:tcW w:w="0" w:type="auto"/>
            <w:gridSpan w:val="4"/>
            <w:tcBorders>
              <w:top w:val="single" w:sz="4" w:space="0" w:color="auto"/>
            </w:tcBorders>
          </w:tcPr>
          <w:p w:rsidR="00642C4E" w:rsidRPr="009D46E0" w:rsidRDefault="00642C4E" w:rsidP="008F3AD1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0" w:name="italic44"/>
            <w:bookmarkStart w:id="81" w:name="bold45"/>
            <w:r w:rsidRPr="009D46E0">
              <w:rPr>
                <w:sz w:val="20"/>
              </w:rPr>
              <w:t>Discussion</w:t>
            </w:r>
            <w:bookmarkEnd w:id="80"/>
            <w:bookmarkEnd w:id="81"/>
          </w:p>
        </w:tc>
      </w:tr>
      <w:tr w:rsidR="00642C4E" w:rsidRPr="009D46E0" w:rsidTr="00D01A07">
        <w:tc>
          <w:tcPr>
            <w:tcW w:w="0" w:type="auto"/>
          </w:tcPr>
          <w:p w:rsidR="00642C4E" w:rsidRPr="009D46E0" w:rsidRDefault="00642C4E" w:rsidP="008F3AD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82" w:name="italic45" w:colFirst="0" w:colLast="0"/>
            <w:bookmarkStart w:id="83" w:name="bold46" w:colFirst="0" w:colLast="0"/>
            <w:r w:rsidRPr="009D46E0">
              <w:rPr>
                <w:rFonts w:ascii="Times New Roman" w:hAnsi="Times New Roman" w:cs="Times New Roman"/>
                <w:bCs/>
                <w:sz w:val="20"/>
                <w:szCs w:val="20"/>
              </w:rPr>
              <w:t>Key results</w:t>
            </w:r>
          </w:p>
        </w:tc>
        <w:tc>
          <w:tcPr>
            <w:tcW w:w="0" w:type="auto"/>
          </w:tcPr>
          <w:p w:rsidR="00642C4E" w:rsidRPr="009D46E0" w:rsidRDefault="00642C4E" w:rsidP="008F3AD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6E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727" w:type="dxa"/>
            <w:tcBorders>
              <w:right w:val="single" w:sz="4" w:space="0" w:color="auto"/>
            </w:tcBorders>
          </w:tcPr>
          <w:p w:rsidR="00642C4E" w:rsidRPr="009D46E0" w:rsidRDefault="00642C4E" w:rsidP="008F3A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D46E0">
              <w:rPr>
                <w:rFonts w:ascii="Times New Roman" w:hAnsi="Times New Roman" w:cs="Times New Roman"/>
                <w:sz w:val="20"/>
                <w:szCs w:val="20"/>
              </w:rPr>
              <w:t>Summarise key results with reference to study objectives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42C4E" w:rsidRPr="009D46E0" w:rsidRDefault="00280ADF" w:rsidP="008F3A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D46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231D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642C4E" w:rsidRPr="009D46E0" w:rsidTr="00D01A07">
        <w:tc>
          <w:tcPr>
            <w:tcW w:w="0" w:type="auto"/>
          </w:tcPr>
          <w:p w:rsidR="00642C4E" w:rsidRPr="009D46E0" w:rsidRDefault="00642C4E" w:rsidP="008F3AD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9D46E0">
              <w:rPr>
                <w:rFonts w:ascii="Times New Roman" w:hAnsi="Times New Roman" w:cs="Times New Roman"/>
                <w:bCs/>
                <w:sz w:val="20"/>
                <w:szCs w:val="20"/>
              </w:rPr>
              <w:t>Limitations</w:t>
            </w:r>
          </w:p>
        </w:tc>
        <w:tc>
          <w:tcPr>
            <w:tcW w:w="0" w:type="auto"/>
          </w:tcPr>
          <w:p w:rsidR="00642C4E" w:rsidRPr="009D46E0" w:rsidRDefault="00642C4E" w:rsidP="008F3AD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6E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727" w:type="dxa"/>
            <w:tcBorders>
              <w:right w:val="single" w:sz="4" w:space="0" w:color="auto"/>
            </w:tcBorders>
          </w:tcPr>
          <w:p w:rsidR="00642C4E" w:rsidRPr="009D46E0" w:rsidRDefault="00642C4E" w:rsidP="008F3A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D46E0">
              <w:rPr>
                <w:rFonts w:ascii="Times New Roman" w:hAnsi="Times New Roman" w:cs="Times New Roman"/>
                <w:sz w:val="20"/>
                <w:szCs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42C4E" w:rsidRPr="009D46E0" w:rsidRDefault="00280ADF" w:rsidP="008F3A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D46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231D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42C4E" w:rsidRPr="009D46E0" w:rsidTr="00D01A07">
        <w:tc>
          <w:tcPr>
            <w:tcW w:w="0" w:type="auto"/>
          </w:tcPr>
          <w:p w:rsidR="00642C4E" w:rsidRPr="009D46E0" w:rsidRDefault="00642C4E" w:rsidP="008F3AD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9D46E0">
              <w:rPr>
                <w:rFonts w:ascii="Times New Roman" w:hAnsi="Times New Roman" w:cs="Times New Roman"/>
                <w:bCs/>
                <w:sz w:val="20"/>
                <w:szCs w:val="20"/>
              </w:rPr>
              <w:t>Interpretation</w:t>
            </w:r>
          </w:p>
        </w:tc>
        <w:tc>
          <w:tcPr>
            <w:tcW w:w="0" w:type="auto"/>
          </w:tcPr>
          <w:p w:rsidR="00642C4E" w:rsidRPr="009D46E0" w:rsidRDefault="00642C4E" w:rsidP="008F3AD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6E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727" w:type="dxa"/>
            <w:tcBorders>
              <w:right w:val="single" w:sz="4" w:space="0" w:color="auto"/>
            </w:tcBorders>
          </w:tcPr>
          <w:p w:rsidR="00642C4E" w:rsidRPr="009D46E0" w:rsidRDefault="00642C4E" w:rsidP="008F3A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D46E0">
              <w:rPr>
                <w:rFonts w:ascii="Times New Roman" w:hAnsi="Times New Roman" w:cs="Times New Roman"/>
                <w:sz w:val="20"/>
                <w:szCs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42C4E" w:rsidRPr="009D46E0" w:rsidRDefault="00280ADF" w:rsidP="008F3A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D46E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642C4E" w:rsidRPr="009D46E0" w:rsidTr="00D01A07">
        <w:tc>
          <w:tcPr>
            <w:tcW w:w="0" w:type="auto"/>
          </w:tcPr>
          <w:p w:rsidR="00642C4E" w:rsidRPr="009D46E0" w:rsidRDefault="00642C4E" w:rsidP="008F3AD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9D46E0">
              <w:rPr>
                <w:rFonts w:ascii="Times New Roman" w:hAnsi="Times New Roman" w:cs="Times New Roman"/>
                <w:bCs/>
                <w:sz w:val="20"/>
                <w:szCs w:val="20"/>
              </w:rPr>
              <w:t>Generalisability</w:t>
            </w:r>
          </w:p>
        </w:tc>
        <w:tc>
          <w:tcPr>
            <w:tcW w:w="0" w:type="auto"/>
          </w:tcPr>
          <w:p w:rsidR="00642C4E" w:rsidRPr="009D46E0" w:rsidRDefault="00642C4E" w:rsidP="008F3AD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6E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727" w:type="dxa"/>
            <w:tcBorders>
              <w:right w:val="single" w:sz="4" w:space="0" w:color="auto"/>
            </w:tcBorders>
          </w:tcPr>
          <w:p w:rsidR="00642C4E" w:rsidRPr="009D46E0" w:rsidRDefault="00642C4E" w:rsidP="008F3A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D46E0">
              <w:rPr>
                <w:rFonts w:ascii="Times New Roman" w:hAnsi="Times New Roman" w:cs="Times New Roman"/>
                <w:sz w:val="20"/>
                <w:szCs w:val="20"/>
              </w:rPr>
              <w:t>Discuss the generalisability (external validity) of the study results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42C4E" w:rsidRPr="009D46E0" w:rsidRDefault="00280ADF" w:rsidP="008F3A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D46E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642C4E" w:rsidRPr="009D46E0" w:rsidTr="008F3AD1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:rsidR="00642C4E" w:rsidRPr="009D46E0" w:rsidRDefault="00642C4E" w:rsidP="008F3AD1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9D46E0">
              <w:rPr>
                <w:sz w:val="20"/>
              </w:rPr>
              <w:t>Other information</w:t>
            </w:r>
            <w:bookmarkEnd w:id="90"/>
            <w:bookmarkEnd w:id="91"/>
          </w:p>
        </w:tc>
      </w:tr>
      <w:tr w:rsidR="00642C4E" w:rsidRPr="009D46E0" w:rsidTr="00D01A0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42C4E" w:rsidRPr="009D46E0" w:rsidRDefault="00642C4E" w:rsidP="008F3AD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92" w:name="italic50" w:colFirst="0" w:colLast="0"/>
            <w:bookmarkStart w:id="93" w:name="bold51" w:colFirst="0" w:colLast="0"/>
            <w:r w:rsidRPr="009D46E0">
              <w:rPr>
                <w:rFonts w:ascii="Times New Roman" w:hAnsi="Times New Roman" w:cs="Times New Roman"/>
                <w:bCs/>
                <w:sz w:val="20"/>
                <w:szCs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42C4E" w:rsidRPr="009D46E0" w:rsidRDefault="00642C4E" w:rsidP="008F3AD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6E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7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C4E" w:rsidRPr="009D46E0" w:rsidRDefault="00642C4E" w:rsidP="008F3A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D46E0">
              <w:rPr>
                <w:rFonts w:ascii="Times New Roman" w:hAnsi="Times New Roman" w:cs="Times New Roman"/>
                <w:sz w:val="20"/>
                <w:szCs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42C4E" w:rsidRPr="009D46E0" w:rsidRDefault="00280ADF" w:rsidP="008F3AD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D46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231D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bookmarkEnd w:id="92"/>
      <w:bookmarkEnd w:id="93"/>
    </w:tbl>
    <w:p w:rsidR="00642C4E" w:rsidRPr="009D46E0" w:rsidRDefault="00642C4E" w:rsidP="00642C4E">
      <w:pPr>
        <w:pStyle w:val="TableNote"/>
        <w:tabs>
          <w:tab w:val="left" w:pos="5400"/>
        </w:tabs>
        <w:rPr>
          <w:bCs/>
          <w:sz w:val="20"/>
        </w:rPr>
      </w:pPr>
    </w:p>
    <w:p w:rsidR="00642C4E" w:rsidRPr="009D46E0" w:rsidRDefault="00642C4E" w:rsidP="00642C4E">
      <w:pPr>
        <w:pStyle w:val="TableNote"/>
        <w:tabs>
          <w:tab w:val="left" w:pos="5400"/>
        </w:tabs>
        <w:rPr>
          <w:sz w:val="20"/>
        </w:rPr>
      </w:pPr>
      <w:r w:rsidRPr="009D46E0">
        <w:rPr>
          <w:bCs/>
          <w:sz w:val="20"/>
        </w:rPr>
        <w:t>*</w:t>
      </w:r>
      <w:r w:rsidRPr="009D46E0">
        <w:rPr>
          <w:sz w:val="20"/>
        </w:rPr>
        <w:t>Give information separately for exposed and unexposed groups.</w:t>
      </w:r>
    </w:p>
    <w:p w:rsidR="00642C4E" w:rsidRPr="009D46E0" w:rsidRDefault="00642C4E" w:rsidP="00642C4E">
      <w:pPr>
        <w:pStyle w:val="TableNote"/>
        <w:tabs>
          <w:tab w:val="left" w:pos="5400"/>
        </w:tabs>
        <w:rPr>
          <w:sz w:val="20"/>
        </w:rPr>
      </w:pPr>
    </w:p>
    <w:p w:rsidR="00D20A4C" w:rsidRPr="009D46E0" w:rsidRDefault="00D20A4C">
      <w:pPr>
        <w:rPr>
          <w:rFonts w:ascii="Times New Roman" w:hAnsi="Times New Roman" w:cs="Times New Roman"/>
          <w:lang w:val="en-GB"/>
        </w:rPr>
      </w:pPr>
    </w:p>
    <w:p w:rsidR="003373FE" w:rsidRPr="009D46E0" w:rsidRDefault="003373FE">
      <w:pPr>
        <w:rPr>
          <w:rFonts w:ascii="Times New Roman" w:hAnsi="Times New Roman" w:cs="Times New Roman"/>
          <w:lang w:val="en-GB"/>
        </w:rPr>
      </w:pPr>
    </w:p>
    <w:p w:rsidR="003373FE" w:rsidRPr="009D46E0" w:rsidRDefault="003373FE">
      <w:pPr>
        <w:rPr>
          <w:rFonts w:ascii="Times New Roman" w:hAnsi="Times New Roman" w:cs="Times New Roman"/>
          <w:lang w:val="en-GB"/>
        </w:rPr>
      </w:pPr>
    </w:p>
    <w:p w:rsidR="003373FE" w:rsidRPr="009D46E0" w:rsidRDefault="003373FE">
      <w:pPr>
        <w:rPr>
          <w:rFonts w:ascii="Times New Roman" w:hAnsi="Times New Roman" w:cs="Times New Roman"/>
          <w:lang w:val="en-GB"/>
        </w:rPr>
      </w:pPr>
    </w:p>
    <w:p w:rsidR="003373FE" w:rsidRPr="009D46E0" w:rsidRDefault="003373FE">
      <w:pPr>
        <w:rPr>
          <w:rFonts w:ascii="Times New Roman" w:hAnsi="Times New Roman" w:cs="Times New Roman"/>
          <w:lang w:val="en-GB"/>
        </w:rPr>
      </w:pPr>
    </w:p>
    <w:p w:rsidR="003373FE" w:rsidRPr="009D46E0" w:rsidRDefault="003373FE">
      <w:pPr>
        <w:rPr>
          <w:rFonts w:ascii="Times New Roman" w:hAnsi="Times New Roman" w:cs="Times New Roman"/>
          <w:lang w:val="en-GB"/>
        </w:rPr>
      </w:pPr>
    </w:p>
    <w:p w:rsidR="00D20A4C" w:rsidRPr="009D46E0" w:rsidRDefault="00D20A4C">
      <w:pPr>
        <w:rPr>
          <w:rFonts w:ascii="Times New Roman" w:hAnsi="Times New Roman" w:cs="Times New Roman"/>
          <w:lang w:val="en-US"/>
        </w:rPr>
      </w:pPr>
    </w:p>
    <w:p w:rsidR="00D20A4C" w:rsidRPr="009D46E0" w:rsidRDefault="00D20A4C">
      <w:pPr>
        <w:rPr>
          <w:rFonts w:ascii="Times New Roman" w:hAnsi="Times New Roman" w:cs="Times New Roman"/>
          <w:lang w:val="en-US"/>
        </w:rPr>
      </w:pPr>
    </w:p>
    <w:p w:rsidR="00D20A4C" w:rsidRPr="009D46E0" w:rsidRDefault="00D20A4C">
      <w:pPr>
        <w:rPr>
          <w:rFonts w:ascii="Times New Roman" w:hAnsi="Times New Roman" w:cs="Times New Roman"/>
          <w:lang w:val="en-US"/>
        </w:rPr>
      </w:pPr>
    </w:p>
    <w:p w:rsidR="00D20A4C" w:rsidRPr="009D46E0" w:rsidRDefault="00D20A4C">
      <w:pPr>
        <w:rPr>
          <w:rFonts w:ascii="Times New Roman" w:hAnsi="Times New Roman" w:cs="Times New Roman"/>
          <w:lang w:val="en-US"/>
        </w:rPr>
      </w:pPr>
    </w:p>
    <w:p w:rsidR="00D20A4C" w:rsidRPr="009D46E0" w:rsidRDefault="00D20A4C">
      <w:pPr>
        <w:rPr>
          <w:rFonts w:ascii="Times New Roman" w:hAnsi="Times New Roman" w:cs="Times New Roman"/>
          <w:lang w:val="en-US"/>
        </w:rPr>
      </w:pPr>
    </w:p>
    <w:p w:rsidR="00D20A4C" w:rsidRPr="009D46E0" w:rsidRDefault="00D20A4C">
      <w:pPr>
        <w:rPr>
          <w:rFonts w:ascii="Times New Roman" w:hAnsi="Times New Roman" w:cs="Times New Roman"/>
          <w:lang w:val="en-US"/>
        </w:rPr>
      </w:pPr>
    </w:p>
    <w:p w:rsidR="00D20A4C" w:rsidRPr="009D46E0" w:rsidRDefault="00D20A4C">
      <w:pPr>
        <w:rPr>
          <w:rFonts w:ascii="Times New Roman" w:hAnsi="Times New Roman" w:cs="Times New Roman"/>
          <w:lang w:val="en-US"/>
        </w:rPr>
      </w:pPr>
    </w:p>
    <w:p w:rsidR="00D20A4C" w:rsidRPr="009D46E0" w:rsidRDefault="00D20A4C">
      <w:pPr>
        <w:rPr>
          <w:rFonts w:ascii="Times New Roman" w:hAnsi="Times New Roman" w:cs="Times New Roman"/>
          <w:lang w:val="en-US"/>
        </w:rPr>
      </w:pPr>
    </w:p>
    <w:p w:rsidR="00D20A4C" w:rsidRPr="009D46E0" w:rsidRDefault="00D20A4C">
      <w:pPr>
        <w:rPr>
          <w:rFonts w:ascii="Times New Roman" w:hAnsi="Times New Roman" w:cs="Times New Roman"/>
          <w:lang w:val="en-US"/>
        </w:rPr>
      </w:pPr>
    </w:p>
    <w:p w:rsidR="00D20A4C" w:rsidRPr="009D46E0" w:rsidRDefault="00D20A4C">
      <w:pPr>
        <w:rPr>
          <w:rFonts w:ascii="Times New Roman" w:hAnsi="Times New Roman" w:cs="Times New Roman"/>
          <w:lang w:val="en-US"/>
        </w:rPr>
      </w:pPr>
    </w:p>
    <w:p w:rsidR="00D20A4C" w:rsidRPr="009D46E0" w:rsidRDefault="00D20A4C">
      <w:pPr>
        <w:rPr>
          <w:rFonts w:ascii="Times New Roman" w:hAnsi="Times New Roman" w:cs="Times New Roman"/>
          <w:lang w:val="en-US"/>
        </w:rPr>
      </w:pPr>
    </w:p>
    <w:p w:rsidR="00D20A4C" w:rsidRPr="009D46E0" w:rsidRDefault="00D20A4C">
      <w:pPr>
        <w:rPr>
          <w:rFonts w:ascii="Times New Roman" w:hAnsi="Times New Roman" w:cs="Times New Roman"/>
          <w:lang w:val="en-US"/>
        </w:rPr>
      </w:pPr>
    </w:p>
    <w:p w:rsidR="00D20A4C" w:rsidRPr="009D46E0" w:rsidRDefault="00D20A4C">
      <w:pPr>
        <w:rPr>
          <w:rFonts w:ascii="Times New Roman" w:hAnsi="Times New Roman" w:cs="Times New Roman"/>
          <w:lang w:val="en-US"/>
        </w:rPr>
      </w:pPr>
    </w:p>
    <w:p w:rsidR="00D20A4C" w:rsidRPr="009D46E0" w:rsidRDefault="00D20A4C">
      <w:pPr>
        <w:rPr>
          <w:rFonts w:ascii="Times New Roman" w:hAnsi="Times New Roman" w:cs="Times New Roman"/>
          <w:lang w:val="en-US"/>
        </w:rPr>
      </w:pPr>
    </w:p>
    <w:p w:rsidR="00D20A4C" w:rsidRPr="009D46E0" w:rsidRDefault="00D20A4C">
      <w:pPr>
        <w:rPr>
          <w:rFonts w:ascii="Times New Roman" w:hAnsi="Times New Roman" w:cs="Times New Roman"/>
          <w:lang w:val="en-US"/>
        </w:rPr>
      </w:pPr>
    </w:p>
    <w:p w:rsidR="00D20A4C" w:rsidRPr="009D46E0" w:rsidRDefault="00D20A4C">
      <w:pPr>
        <w:rPr>
          <w:rFonts w:ascii="Times New Roman" w:hAnsi="Times New Roman" w:cs="Times New Roman"/>
          <w:lang w:val="en-US"/>
        </w:rPr>
      </w:pPr>
    </w:p>
    <w:p w:rsidR="00D20A4C" w:rsidRPr="009D46E0" w:rsidRDefault="00D20A4C">
      <w:pPr>
        <w:rPr>
          <w:rFonts w:ascii="Times New Roman" w:hAnsi="Times New Roman" w:cs="Times New Roman"/>
          <w:lang w:val="en-US"/>
        </w:rPr>
      </w:pPr>
    </w:p>
    <w:p w:rsidR="00456A6C" w:rsidRPr="009D46E0" w:rsidRDefault="00456A6C">
      <w:pPr>
        <w:rPr>
          <w:rFonts w:ascii="Times New Roman" w:hAnsi="Times New Roman" w:cs="Times New Roman"/>
          <w:lang w:val="en-US"/>
        </w:rPr>
      </w:pPr>
    </w:p>
    <w:p w:rsidR="00456A6C" w:rsidRPr="009D46E0" w:rsidRDefault="00456A6C">
      <w:pPr>
        <w:rPr>
          <w:rFonts w:ascii="Times New Roman" w:hAnsi="Times New Roman" w:cs="Times New Roman"/>
          <w:lang w:val="en-US"/>
        </w:rPr>
      </w:pPr>
    </w:p>
    <w:p w:rsidR="00456A6C" w:rsidRPr="009D46E0" w:rsidRDefault="00456A6C">
      <w:pPr>
        <w:rPr>
          <w:rFonts w:ascii="Times New Roman" w:hAnsi="Times New Roman" w:cs="Times New Roman"/>
          <w:lang w:val="en-US"/>
        </w:rPr>
      </w:pPr>
    </w:p>
    <w:sectPr w:rsidR="00456A6C" w:rsidRPr="009D46E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C87699"/>
    <w:multiLevelType w:val="multilevel"/>
    <w:tmpl w:val="1A8262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894657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hideSpelling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6BB"/>
    <w:rsid w:val="0003321A"/>
    <w:rsid w:val="000A3B08"/>
    <w:rsid w:val="000B094B"/>
    <w:rsid w:val="00102F28"/>
    <w:rsid w:val="0010652B"/>
    <w:rsid w:val="00125FC7"/>
    <w:rsid w:val="00126660"/>
    <w:rsid w:val="001268D6"/>
    <w:rsid w:val="00140BD3"/>
    <w:rsid w:val="0015145C"/>
    <w:rsid w:val="001713A1"/>
    <w:rsid w:val="00174777"/>
    <w:rsid w:val="001B6A35"/>
    <w:rsid w:val="001C4703"/>
    <w:rsid w:val="001C5EB4"/>
    <w:rsid w:val="002231DE"/>
    <w:rsid w:val="002425F2"/>
    <w:rsid w:val="00253EEA"/>
    <w:rsid w:val="002660D2"/>
    <w:rsid w:val="00280ADF"/>
    <w:rsid w:val="00296561"/>
    <w:rsid w:val="002C3475"/>
    <w:rsid w:val="002F7FE4"/>
    <w:rsid w:val="003077DE"/>
    <w:rsid w:val="003373FE"/>
    <w:rsid w:val="00353691"/>
    <w:rsid w:val="00392A1F"/>
    <w:rsid w:val="003D4D6D"/>
    <w:rsid w:val="003E7382"/>
    <w:rsid w:val="004410BE"/>
    <w:rsid w:val="00456A6C"/>
    <w:rsid w:val="0048690D"/>
    <w:rsid w:val="004B3931"/>
    <w:rsid w:val="004B5FC6"/>
    <w:rsid w:val="00515A18"/>
    <w:rsid w:val="005219B1"/>
    <w:rsid w:val="005D40A2"/>
    <w:rsid w:val="005F1C31"/>
    <w:rsid w:val="005F3A8A"/>
    <w:rsid w:val="005F75F1"/>
    <w:rsid w:val="006066BD"/>
    <w:rsid w:val="006357B3"/>
    <w:rsid w:val="00641D56"/>
    <w:rsid w:val="00642C4E"/>
    <w:rsid w:val="00650A47"/>
    <w:rsid w:val="006A7B79"/>
    <w:rsid w:val="006D2E27"/>
    <w:rsid w:val="00725B6A"/>
    <w:rsid w:val="00760713"/>
    <w:rsid w:val="0076755A"/>
    <w:rsid w:val="00780165"/>
    <w:rsid w:val="00794345"/>
    <w:rsid w:val="008E033B"/>
    <w:rsid w:val="009035BF"/>
    <w:rsid w:val="009703AE"/>
    <w:rsid w:val="0097058A"/>
    <w:rsid w:val="00975E9D"/>
    <w:rsid w:val="00994621"/>
    <w:rsid w:val="009D46E0"/>
    <w:rsid w:val="00A36511"/>
    <w:rsid w:val="00AA2436"/>
    <w:rsid w:val="00AF36B7"/>
    <w:rsid w:val="00B04C57"/>
    <w:rsid w:val="00B471A4"/>
    <w:rsid w:val="00B628E1"/>
    <w:rsid w:val="00B64C9E"/>
    <w:rsid w:val="00B75663"/>
    <w:rsid w:val="00BD2F10"/>
    <w:rsid w:val="00C209A7"/>
    <w:rsid w:val="00C76EB2"/>
    <w:rsid w:val="00D01A07"/>
    <w:rsid w:val="00D20A4C"/>
    <w:rsid w:val="00D22D11"/>
    <w:rsid w:val="00D70069"/>
    <w:rsid w:val="00D70CD5"/>
    <w:rsid w:val="00D96BE3"/>
    <w:rsid w:val="00DC2B79"/>
    <w:rsid w:val="00DC47D6"/>
    <w:rsid w:val="00DD4096"/>
    <w:rsid w:val="00DD43DB"/>
    <w:rsid w:val="00E116BB"/>
    <w:rsid w:val="00E15F57"/>
    <w:rsid w:val="00E7405A"/>
    <w:rsid w:val="00EC6656"/>
    <w:rsid w:val="00ED7987"/>
    <w:rsid w:val="00F83905"/>
    <w:rsid w:val="00FB41F6"/>
    <w:rsid w:val="00FE01DD"/>
    <w:rsid w:val="00FF1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1C8181E"/>
  <w15:chartTrackingRefBased/>
  <w15:docId w15:val="{B85C31DD-EB99-CA49-B409-E59E8B6D8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D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66BD"/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Note">
    <w:name w:val="TableNote"/>
    <w:basedOn w:val="Normal"/>
    <w:rsid w:val="00642C4E"/>
    <w:pPr>
      <w:spacing w:line="300" w:lineRule="exact"/>
    </w:pPr>
    <w:rPr>
      <w:rFonts w:ascii="Times New Roman" w:eastAsia="Times New Roman" w:hAnsi="Times New Roman" w:cs="Times New Roman"/>
      <w:kern w:val="0"/>
      <w:szCs w:val="20"/>
      <w:lang w:val="en-GB" w:eastAsia="en-US"/>
      <w14:ligatures w14:val="none"/>
    </w:rPr>
  </w:style>
  <w:style w:type="paragraph" w:customStyle="1" w:styleId="TableTitle">
    <w:name w:val="TableTitle"/>
    <w:basedOn w:val="Normal"/>
    <w:rsid w:val="00642C4E"/>
    <w:pPr>
      <w:spacing w:line="300" w:lineRule="exact"/>
    </w:pPr>
    <w:rPr>
      <w:rFonts w:ascii="Times New Roman" w:eastAsia="Times New Roman" w:hAnsi="Times New Roman" w:cs="Times New Roman"/>
      <w:kern w:val="0"/>
      <w:szCs w:val="20"/>
      <w:lang w:val="en-GB" w:eastAsia="en-US"/>
      <w14:ligatures w14:val="none"/>
    </w:rPr>
  </w:style>
  <w:style w:type="paragraph" w:customStyle="1" w:styleId="TableHeader">
    <w:name w:val="TableHeader"/>
    <w:basedOn w:val="Normal"/>
    <w:rsid w:val="00642C4E"/>
    <w:pPr>
      <w:spacing w:before="120"/>
    </w:pPr>
    <w:rPr>
      <w:rFonts w:ascii="Times New Roman" w:eastAsia="Times New Roman" w:hAnsi="Times New Roman" w:cs="Times New Roman"/>
      <w:b/>
      <w:kern w:val="0"/>
      <w:szCs w:val="20"/>
      <w:lang w:val="en-GB" w:eastAsia="en-US"/>
      <w14:ligatures w14:val="none"/>
    </w:rPr>
  </w:style>
  <w:style w:type="paragraph" w:customStyle="1" w:styleId="TableSubHead">
    <w:name w:val="TableSubHead"/>
    <w:basedOn w:val="TableHeader"/>
    <w:rsid w:val="00642C4E"/>
  </w:style>
  <w:style w:type="paragraph" w:styleId="NormalWeb">
    <w:name w:val="Normal (Web)"/>
    <w:basedOn w:val="Normal"/>
    <w:uiPriority w:val="99"/>
    <w:semiHidden/>
    <w:unhideWhenUsed/>
    <w:rsid w:val="0078016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780165"/>
    <w:rPr>
      <w:b/>
      <w:bCs/>
    </w:rPr>
  </w:style>
  <w:style w:type="paragraph" w:customStyle="1" w:styleId="pb-2">
    <w:name w:val="pb-2"/>
    <w:basedOn w:val="Normal"/>
    <w:rsid w:val="0029656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470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2</Pages>
  <Words>579</Words>
  <Characters>330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3</cp:revision>
  <dcterms:created xsi:type="dcterms:W3CDTF">2024-05-25T11:17:00Z</dcterms:created>
  <dcterms:modified xsi:type="dcterms:W3CDTF">2024-12-23T21:01:00Z</dcterms:modified>
</cp:coreProperties>
</file>